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319567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Supplementary Figure 1 The levels of IL-6, TNF-α, Arg-1and IL-10 in NALF of AR mice and the influence of IGF2BP2 silencing on JARID2 mRNA stability in HNEpCs</w:t>
      </w:r>
    </w:p>
    <w:p w14:paraId="1060C9A6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(A) The levels of IL-6, TNF-α, Arg-1 and IL-10 in NALF of AR mice were examined by ELISA. n=12. (B) JARID2 mRNA stability in HNEpCs with sh-IGF2BP2 or OE-IGF2BP2 transfection was detected using RT-qPCR. n=4.</w:t>
      </w:r>
      <w:r>
        <w:rPr>
          <w:rFonts w:hint="default" w:ascii="Times New Roman" w:hAnsi="Times New Roman" w:eastAsia="等线" w:cs="Times New Roman"/>
          <w:kern w:val="0"/>
          <w:sz w:val="24"/>
          <w:szCs w:val="24"/>
          <w:lang w:val="en-US" w:eastAsia="zh-CN" w:bidi="ar"/>
        </w:rPr>
        <w:t xml:space="preserve"> **</w:t>
      </w:r>
      <w:r>
        <w:rPr>
          <w:rFonts w:hint="default" w:ascii="Times New Roman" w:hAnsi="Times New Roman" w:eastAsia="等线" w:cs="Times New Roman"/>
          <w:i/>
          <w:iCs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等线" w:cs="Times New Roman"/>
          <w:kern w:val="0"/>
          <w:sz w:val="24"/>
          <w:szCs w:val="24"/>
          <w:lang w:val="en-US" w:eastAsia="zh-CN" w:bidi="ar"/>
        </w:rPr>
        <w:t>&lt;0.01, ***</w:t>
      </w:r>
      <w:r>
        <w:rPr>
          <w:rFonts w:hint="default" w:ascii="Times New Roman" w:hAnsi="Times New Roman" w:eastAsia="等线" w:cs="Times New Roman"/>
          <w:i/>
          <w:iCs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等线" w:cs="Times New Roman"/>
          <w:kern w:val="0"/>
          <w:sz w:val="24"/>
          <w:szCs w:val="24"/>
          <w:lang w:val="en-US" w:eastAsia="zh-CN" w:bidi="ar"/>
        </w:rPr>
        <w:t>&lt;0.001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aperSrc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0BA3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5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5">
    <w:name w:val="页脚 字符"/>
    <w:basedOn w:val="4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7T01:27:36Z</dcterms:created>
  <dc:creator>Administrator</dc:creator>
  <cp:lastModifiedBy>蓝二哥哥</cp:lastModifiedBy>
  <dcterms:modified xsi:type="dcterms:W3CDTF">2025-07-17T01:28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DU0ZjU1N2I5OWFhZTZkMjI3YWU4NTFjOWI3NDMwZDQiLCJ1c2VySWQiOiI0NjMzOTAwOTIifQ==</vt:lpwstr>
  </property>
  <property fmtid="{D5CDD505-2E9C-101B-9397-08002B2CF9AE}" pid="4" name="ICV">
    <vt:lpwstr>A0FF397D5A6C48AAB0013BEAE43D6C4D_12</vt:lpwstr>
  </property>
</Properties>
</file>